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9E55" w14:textId="77777777" w:rsidR="00604264" w:rsidRDefault="00233AF3">
      <w:pPr>
        <w:adjustRightInd w:val="0"/>
        <w:snapToGrid w:val="0"/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Times New Roman" w:eastAsia="Times New Roman" w:hAnsi="Times New Roman"/>
          <w:b/>
          <w:snapToGrid w:val="0"/>
          <w:color w:val="auto"/>
          <w:sz w:val="28"/>
          <w:szCs w:val="28"/>
          <w:lang w:eastAsia="en-US" w:bidi="en-US"/>
        </w:rPr>
        <w:t>Supporting Information</w:t>
      </w:r>
      <w:r>
        <w:rPr>
          <w:rFonts w:ascii="Times New Roman" w:hAnsi="Times New Roman" w:hint="eastAsia"/>
          <w:b/>
          <w:snapToGrid w:val="0"/>
          <w:color w:val="auto"/>
          <w:sz w:val="28"/>
          <w:szCs w:val="28"/>
          <w:lang w:bidi="en-US"/>
        </w:rPr>
        <w:t xml:space="preserve"> 1</w:t>
      </w:r>
    </w:p>
    <w:p w14:paraId="053DDF80" w14:textId="77777777" w:rsidR="00604264" w:rsidRDefault="00233AF3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erview topic guide</w:t>
      </w:r>
    </w:p>
    <w:p w14:paraId="31B3E2F4" w14:textId="77777777" w:rsidR="00604264" w:rsidRDefault="00233AF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roduction</w:t>
      </w:r>
    </w:p>
    <w:p w14:paraId="5D167FFC" w14:textId="77777777" w:rsidR="00604264" w:rsidRDefault="00233AF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viewer introduces themselves, and the aims of the study. Ground rules:</w:t>
      </w:r>
    </w:p>
    <w:p w14:paraId="4338BC1D" w14:textId="77777777" w:rsidR="00604264" w:rsidRDefault="00233AF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ticipant is free to state at any time if they feel uncomfortable with questions or want to stop the </w:t>
      </w:r>
      <w:r>
        <w:rPr>
          <w:rFonts w:ascii="Times New Roman" w:hAnsi="Times New Roman"/>
          <w:sz w:val="24"/>
          <w:szCs w:val="24"/>
        </w:rPr>
        <w:t>interview.</w:t>
      </w:r>
    </w:p>
    <w:p w14:paraId="72958F01" w14:textId="77777777" w:rsidR="00604264" w:rsidRDefault="00233AF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interview will be audio recorded and the interviewer will make brief notes. Both will be </w:t>
      </w:r>
      <w:proofErr w:type="spellStart"/>
      <w:r>
        <w:rPr>
          <w:rFonts w:ascii="Times New Roman" w:hAnsi="Times New Roman"/>
          <w:sz w:val="24"/>
          <w:szCs w:val="24"/>
        </w:rPr>
        <w:t>anonymised</w:t>
      </w:r>
      <w:proofErr w:type="spellEnd"/>
      <w:r>
        <w:rPr>
          <w:rFonts w:ascii="Times New Roman" w:hAnsi="Times New Roman"/>
          <w:sz w:val="24"/>
          <w:szCs w:val="24"/>
        </w:rPr>
        <w:t xml:space="preserve"> after the interview.</w:t>
      </w:r>
    </w:p>
    <w:p w14:paraId="6E9C1DD5" w14:textId="77777777" w:rsidR="00604264" w:rsidRDefault="00233AF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are no right or wrong answers and all responses are valid.</w:t>
      </w:r>
    </w:p>
    <w:p w14:paraId="763179F9" w14:textId="77777777" w:rsidR="00604264" w:rsidRDefault="00233AF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mpts</w:t>
      </w:r>
    </w:p>
    <w:p w14:paraId="63214090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rst, I want to learn more about your current </w:t>
      </w:r>
      <w:r>
        <w:rPr>
          <w:rFonts w:ascii="Times New Roman" w:hAnsi="Times New Roman"/>
          <w:sz w:val="24"/>
          <w:szCs w:val="24"/>
        </w:rPr>
        <w:t xml:space="preserve">diet. Please tell me how your daily diet typically looks </w:t>
      </w:r>
      <w:proofErr w:type="spellStart"/>
      <w:r>
        <w:rPr>
          <w:rFonts w:ascii="Times New Roman" w:hAnsi="Times New Roman"/>
          <w:sz w:val="24"/>
          <w:szCs w:val="24"/>
        </w:rPr>
        <w:t>like?How</w:t>
      </w:r>
      <w:proofErr w:type="spellEnd"/>
      <w:r>
        <w:rPr>
          <w:rFonts w:ascii="Times New Roman" w:hAnsi="Times New Roman"/>
          <w:sz w:val="24"/>
          <w:szCs w:val="24"/>
        </w:rPr>
        <w:t xml:space="preserve"> often do you eat out?</w:t>
      </w:r>
    </w:p>
    <w:p w14:paraId="0DB6BEF0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Tell me about the meals that you’ve had over the past week. Did you </w:t>
      </w:r>
      <w:r>
        <w:rPr>
          <w:rFonts w:ascii="Times New Roman" w:hAnsi="Times New Roman"/>
          <w:color w:val="auto"/>
          <w:sz w:val="24"/>
          <w:szCs w:val="24"/>
        </w:rPr>
        <w:t>eating out</w:t>
      </w:r>
      <w:r>
        <w:rPr>
          <w:rFonts w:ascii="Times New Roman" w:hAnsi="Times New Roman"/>
          <w:color w:val="auto"/>
          <w:sz w:val="24"/>
          <w:szCs w:val="24"/>
        </w:rPr>
        <w:t>? What did you prepare?</w:t>
      </w:r>
    </w:p>
    <w:p w14:paraId="36C7C2DF" w14:textId="77777777" w:rsidR="00604264" w:rsidRDefault="00233AF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eral questions</w:t>
      </w:r>
    </w:p>
    <w:p w14:paraId="288BBC01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do you personally define eating out?</w:t>
      </w:r>
    </w:p>
    <w:p w14:paraId="13B847C9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ro</w:t>
      </w:r>
      <w:r>
        <w:rPr>
          <w:rFonts w:ascii="Times New Roman" w:hAnsi="Times New Roman"/>
          <w:sz w:val="24"/>
          <w:szCs w:val="24"/>
        </w:rPr>
        <w:t>le does eating out play for you?</w:t>
      </w:r>
    </w:p>
    <w:p w14:paraId="1FA6A032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what extent would you say you follow a normal diet when eating out?</w:t>
      </w:r>
    </w:p>
    <w:p w14:paraId="565C5E27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does eating out mean to you?</w:t>
      </w:r>
    </w:p>
    <w:p w14:paraId="3094DCA7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do you feel about eating out (</w:t>
      </w:r>
      <w:proofErr w:type="spellStart"/>
      <w:r>
        <w:rPr>
          <w:rFonts w:ascii="Times New Roman" w:hAnsi="Times New Roman"/>
          <w:sz w:val="24"/>
          <w:szCs w:val="24"/>
        </w:rPr>
        <w:t>eg</w:t>
      </w:r>
      <w:proofErr w:type="spellEnd"/>
      <w:r>
        <w:rPr>
          <w:rFonts w:ascii="Times New Roman" w:hAnsi="Times New Roman"/>
          <w:sz w:val="24"/>
          <w:szCs w:val="24"/>
        </w:rPr>
        <w:t xml:space="preserve"> enjoyable, a nuisance)</w:t>
      </w:r>
      <w:r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>Why?</w:t>
      </w:r>
    </w:p>
    <w:p w14:paraId="59E1CE61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e there particular aspects that you do or </w:t>
      </w:r>
      <w:r>
        <w:rPr>
          <w:rFonts w:ascii="Times New Roman" w:hAnsi="Times New Roman"/>
          <w:sz w:val="24"/>
          <w:szCs w:val="24"/>
        </w:rPr>
        <w:t>don’t like? Why?</w:t>
      </w:r>
    </w:p>
    <w:p w14:paraId="46B745AA" w14:textId="77777777" w:rsidR="00604264" w:rsidRDefault="00233AF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terminants</w:t>
      </w:r>
    </w:p>
    <w:p w14:paraId="7FF87035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 do you eat your meals? Why?</w:t>
      </w:r>
    </w:p>
    <w:p w14:paraId="78F59F35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eat with anyone else? Who and why?</w:t>
      </w:r>
    </w:p>
    <w:p w14:paraId="01E99B22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factors make it difficult for you to eating out? (</w:t>
      </w:r>
      <w:proofErr w:type="spellStart"/>
      <w:r>
        <w:rPr>
          <w:rFonts w:ascii="Times New Roman" w:hAnsi="Times New Roman"/>
          <w:sz w:val="24"/>
          <w:szCs w:val="24"/>
        </w:rPr>
        <w:t>eg</w:t>
      </w:r>
      <w:proofErr w:type="spellEnd"/>
      <w:r>
        <w:rPr>
          <w:rFonts w:ascii="Times New Roman" w:hAnsi="Times New Roman"/>
          <w:sz w:val="24"/>
          <w:szCs w:val="24"/>
        </w:rPr>
        <w:t xml:space="preserve"> too busy, ingredients are expensive, don’t have necessary skills)</w:t>
      </w:r>
    </w:p>
    <w:p w14:paraId="79F129F6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factors would you lik</w:t>
      </w:r>
      <w:r>
        <w:rPr>
          <w:rFonts w:ascii="Times New Roman" w:hAnsi="Times New Roman"/>
          <w:sz w:val="24"/>
          <w:szCs w:val="24"/>
        </w:rPr>
        <w:t>e to change?</w:t>
      </w:r>
    </w:p>
    <w:p w14:paraId="33E3AE91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o has an impact on what and how you eating out?</w:t>
      </w:r>
    </w:p>
    <w:p w14:paraId="40ACC652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es the healthiness of foods influence </w:t>
      </w:r>
      <w:proofErr w:type="spellStart"/>
      <w:r>
        <w:rPr>
          <w:rFonts w:ascii="Times New Roman" w:hAnsi="Times New Roman"/>
          <w:sz w:val="24"/>
          <w:szCs w:val="24"/>
        </w:rPr>
        <w:t>your</w:t>
      </w:r>
      <w:proofErr w:type="spellEnd"/>
      <w:r>
        <w:rPr>
          <w:rFonts w:ascii="Times New Roman" w:hAnsi="Times New Roman"/>
          <w:sz w:val="24"/>
          <w:szCs w:val="24"/>
        </w:rPr>
        <w:t xml:space="preserve"> eating </w:t>
      </w:r>
      <w:r>
        <w:rPr>
          <w:rFonts w:ascii="Times New Roman" w:hAnsi="Times New Roman"/>
          <w:sz w:val="24"/>
          <w:szCs w:val="24"/>
        </w:rPr>
        <w:t xml:space="preserve">out </w:t>
      </w:r>
      <w:r>
        <w:rPr>
          <w:rFonts w:ascii="Times New Roman" w:hAnsi="Times New Roman"/>
          <w:sz w:val="24"/>
          <w:szCs w:val="24"/>
        </w:rPr>
        <w:t>patterns?</w:t>
      </w:r>
    </w:p>
    <w:p w14:paraId="3F4102DE" w14:textId="77777777" w:rsidR="00604264" w:rsidRDefault="00233AF3">
      <w:pPr>
        <w:pStyle w:val="ListParagraph"/>
        <w:numPr>
          <w:ilvl w:val="0"/>
          <w:numId w:val="2"/>
        </w:numPr>
        <w:spacing w:line="240" w:lineRule="auto"/>
        <w:ind w:left="726" w:hanging="363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comes before health in your priorities and why?</w:t>
      </w:r>
    </w:p>
    <w:p w14:paraId="3C17D8A3" w14:textId="77777777" w:rsidR="00604264" w:rsidRDefault="00233AF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rap up</w:t>
      </w:r>
    </w:p>
    <w:p w14:paraId="79DEC4D2" w14:textId="77777777" w:rsidR="00604264" w:rsidRDefault="00233AF3">
      <w:pPr>
        <w:pStyle w:val="ListParagraph"/>
        <w:numPr>
          <w:ilvl w:val="0"/>
          <w:numId w:val="3"/>
        </w:numPr>
        <w:spacing w:line="240" w:lineRule="auto"/>
        <w:ind w:left="726" w:hanging="363"/>
        <w:rPr>
          <w:rFonts w:ascii="Times New Roman" w:eastAsia="Times New Roman" w:hAnsi="Times New Roman"/>
          <w:b/>
          <w:snapToGrid w:val="0"/>
          <w:color w:val="auto"/>
          <w:sz w:val="28"/>
          <w:szCs w:val="28"/>
          <w:lang w:eastAsia="en-US" w:bidi="en-US"/>
        </w:rPr>
      </w:pPr>
      <w:r>
        <w:rPr>
          <w:rFonts w:ascii="Times New Roman" w:hAnsi="Times New Roman"/>
          <w:sz w:val="24"/>
          <w:szCs w:val="24"/>
        </w:rPr>
        <w:t xml:space="preserve">Is there anything else you’d like to mention that we </w:t>
      </w:r>
      <w:r>
        <w:rPr>
          <w:rFonts w:ascii="Times New Roman" w:hAnsi="Times New Roman"/>
          <w:sz w:val="24"/>
          <w:szCs w:val="24"/>
        </w:rPr>
        <w:t>haven’t covered?</w:t>
      </w:r>
    </w:p>
    <w:p w14:paraId="7231A3CC" w14:textId="77777777" w:rsidR="00604264" w:rsidRDefault="00233AF3">
      <w:pPr>
        <w:pStyle w:val="ListParagraph"/>
        <w:numPr>
          <w:ilvl w:val="0"/>
          <w:numId w:val="3"/>
        </w:numPr>
        <w:spacing w:line="240" w:lineRule="auto"/>
        <w:ind w:left="726" w:hanging="363"/>
        <w:rPr>
          <w:rFonts w:ascii="Times New Roman" w:eastAsia="Times New Roman" w:hAnsi="Times New Roman"/>
          <w:b/>
          <w:snapToGrid w:val="0"/>
          <w:color w:val="auto"/>
          <w:sz w:val="28"/>
          <w:szCs w:val="28"/>
          <w:lang w:eastAsia="en-US" w:bidi="en-US"/>
        </w:rPr>
      </w:pPr>
      <w:r>
        <w:rPr>
          <w:rFonts w:ascii="Times New Roman" w:hAnsi="Times New Roman"/>
          <w:sz w:val="24"/>
          <w:szCs w:val="24"/>
        </w:rPr>
        <w:t>Close; thank the participant; and provide debriefing sheet</w:t>
      </w:r>
      <w:r>
        <w:rPr>
          <w:rFonts w:ascii="Times New Roman" w:hAnsi="Times New Roman"/>
          <w:sz w:val="24"/>
          <w:szCs w:val="24"/>
        </w:rPr>
        <w:t>.</w:t>
      </w:r>
    </w:p>
    <w:sectPr w:rsidR="00604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92382" w14:textId="77777777" w:rsidR="00604264" w:rsidRDefault="00233AF3">
      <w:pPr>
        <w:spacing w:line="240" w:lineRule="auto"/>
      </w:pPr>
      <w:r>
        <w:separator/>
      </w:r>
    </w:p>
  </w:endnote>
  <w:endnote w:type="continuationSeparator" w:id="0">
    <w:p w14:paraId="3545AF81" w14:textId="77777777" w:rsidR="00604264" w:rsidRDefault="00233A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57225" w14:textId="77777777" w:rsidR="00604264" w:rsidRDefault="00233AF3">
      <w:pPr>
        <w:spacing w:line="240" w:lineRule="auto"/>
      </w:pPr>
      <w:r>
        <w:separator/>
      </w:r>
    </w:p>
  </w:footnote>
  <w:footnote w:type="continuationSeparator" w:id="0">
    <w:p w14:paraId="577F661B" w14:textId="77777777" w:rsidR="00604264" w:rsidRDefault="00233A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47B40"/>
    <w:multiLevelType w:val="multilevel"/>
    <w:tmpl w:val="31147B4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52D34"/>
    <w:multiLevelType w:val="multilevel"/>
    <w:tmpl w:val="4F652D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80C1A"/>
    <w:multiLevelType w:val="multilevel"/>
    <w:tmpl w:val="58E80C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659795">
    <w:abstractNumId w:val="1"/>
  </w:num>
  <w:num w:numId="2" w16cid:durableId="1375959917">
    <w:abstractNumId w:val="2"/>
  </w:num>
  <w:num w:numId="3" w16cid:durableId="1634360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RhZGM0NWFkNjU0MTEwYTUyNjdlNmU2OWYzYjc5ZjUifQ=="/>
  </w:docVars>
  <w:rsids>
    <w:rsidRoot w:val="05282D8B"/>
    <w:rsid w:val="00233AF3"/>
    <w:rsid w:val="00604264"/>
    <w:rsid w:val="00DB71FF"/>
    <w:rsid w:val="05282D8B"/>
    <w:rsid w:val="11DA523F"/>
    <w:rsid w:val="2B895618"/>
    <w:rsid w:val="2FFB511A"/>
    <w:rsid w:val="3FEE6A4A"/>
    <w:rsid w:val="40E33CB0"/>
    <w:rsid w:val="471C5C4A"/>
    <w:rsid w:val="4F362C5D"/>
    <w:rsid w:val="546473A6"/>
    <w:rsid w:val="5A56101C"/>
    <w:rsid w:val="5F5A6973"/>
    <w:rsid w:val="74F82FA3"/>
    <w:rsid w:val="7846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325A9"/>
  <w15:docId w15:val="{C10B6CA4-890C-45D5-B302-E4233BFF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婷婷</dc:creator>
  <cp:lastModifiedBy>a108</cp:lastModifiedBy>
  <cp:revision>3</cp:revision>
  <dcterms:created xsi:type="dcterms:W3CDTF">2023-04-10T03:47:00Z</dcterms:created>
  <dcterms:modified xsi:type="dcterms:W3CDTF">2023-07-2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289AC7BDE7545CAB6B81D0102CB15F1_13</vt:lpwstr>
  </property>
</Properties>
</file>